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3CE5071" w:rsidR="00FB3483" w:rsidRPr="00930A31" w:rsidRDefault="007A6EB9">
            <w:pPr>
              <w:pStyle w:val="Default"/>
              <w:jc w:val="right"/>
              <w:rPr>
                <w:rFonts w:ascii="Arial" w:hAnsi="Arial" w:cs="Arial"/>
                <w:color w:val="auto"/>
                <w:sz w:val="18"/>
                <w:szCs w:val="18"/>
              </w:rPr>
            </w:pPr>
            <w:r>
              <w:rPr>
                <w:rFonts w:ascii="Arial" w:hAnsi="Arial" w:cs="Arial"/>
                <w:color w:val="auto"/>
                <w:sz w:val="18"/>
                <w:szCs w:val="18"/>
              </w:rPr>
              <w:t xml:space="preserve">Page No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C427C8"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36DB1A"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805E2B"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A97CDA"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0FE172"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48BEE9"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D0CB16"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0BC7B0"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F8635C"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0891A4"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C83CE2"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D4910D"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CD8F97"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C3A0EA"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CCED2E"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B3D7A1"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63EDC4"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A54D7A" w:rsidR="006E5FE2"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99E98F" w:rsidR="006E5FE2"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A1DB2D"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625172"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DB653E"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C7EBD7"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AF7BBD"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BA0768"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BADF93"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1FC61E"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00642F" w:rsidR="00930A31"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103F82" w:rsidR="00FB3483" w:rsidRPr="00930A31" w:rsidRDefault="007A6EB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612F4D" w:rsidR="00077B44"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0EBA04" w:rsidR="00930A31"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5F7D68" w:rsidR="00930A31"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B9BFCC" w:rsidR="00930A31"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6BE339" w:rsidR="00930A31"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F8D852" w:rsidR="00930A31"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EF8093" w:rsidR="00930A31"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AF19D9" w:rsidR="00930A31"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99FCE4" w:rsidR="00077B44"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EE2FDE" w:rsidR="00077B44"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E4D040" w:rsidR="00077B44" w:rsidRPr="00930A31" w:rsidRDefault="007A6EB9"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DB176A" w14:textId="77777777" w:rsidR="008A1B5C" w:rsidRDefault="008A1B5C">
      <w:r>
        <w:separator/>
      </w:r>
    </w:p>
  </w:endnote>
  <w:endnote w:type="continuationSeparator" w:id="0">
    <w:p w14:paraId="44C381EA" w14:textId="77777777" w:rsidR="008A1B5C" w:rsidRDefault="008A1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69D794" w14:textId="77777777" w:rsidR="008A1B5C" w:rsidRDefault="008A1B5C">
      <w:r>
        <w:separator/>
      </w:r>
    </w:p>
  </w:footnote>
  <w:footnote w:type="continuationSeparator" w:id="0">
    <w:p w14:paraId="6BFE577E" w14:textId="77777777" w:rsidR="008A1B5C" w:rsidRDefault="008A1B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8A1B5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A6EB9"/>
    <w:rsid w:val="008412D5"/>
    <w:rsid w:val="008A1B5C"/>
    <w:rsid w:val="008A3EAE"/>
    <w:rsid w:val="008E2C91"/>
    <w:rsid w:val="00930A31"/>
    <w:rsid w:val="00947707"/>
    <w:rsid w:val="009827E5"/>
    <w:rsid w:val="00A215D2"/>
    <w:rsid w:val="00A86593"/>
    <w:rsid w:val="00AA7598"/>
    <w:rsid w:val="00AB79CE"/>
    <w:rsid w:val="00AE4BBD"/>
    <w:rsid w:val="00B51910"/>
    <w:rsid w:val="00B730D1"/>
    <w:rsid w:val="00BE72E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068</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rushi Beri</cp:lastModifiedBy>
  <cp:revision>33</cp:revision>
  <cp:lastPrinted>2020-11-24T03:02:00Z</cp:lastPrinted>
  <dcterms:created xsi:type="dcterms:W3CDTF">2020-11-24T03:02:00Z</dcterms:created>
  <dcterms:modified xsi:type="dcterms:W3CDTF">2025-03-27T13:14:00Z</dcterms:modified>
</cp:coreProperties>
</file>